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CF6D0" w14:textId="7D43E262" w:rsidR="00E13559" w:rsidRDefault="00676BBF" w:rsidP="00E13559">
      <w:pPr>
        <w:widowControl w:val="0"/>
        <w:spacing w:after="0" w:line="480" w:lineRule="auto"/>
        <w:jc w:val="both"/>
        <w:rPr>
          <w:rFonts w:ascii="Arial" w:hAnsi="Arial" w:cs="Arial"/>
          <w:sz w:val="22"/>
        </w:rPr>
      </w:pPr>
      <w:r w:rsidRPr="000613E0">
        <w:rPr>
          <w:rFonts w:ascii="Arial" w:hAnsi="Arial" w:cs="Arial"/>
          <w:b/>
          <w:bCs/>
          <w:sz w:val="22"/>
        </w:rPr>
        <w:t>Supplementary Table 9</w:t>
      </w:r>
      <w:r w:rsidRPr="000613E0">
        <w:rPr>
          <w:rFonts w:ascii="Arial" w:hAnsi="Arial" w:cs="Arial"/>
          <w:sz w:val="22"/>
        </w:rPr>
        <w:t>: Cut-off determination for</w:t>
      </w:r>
      <w:r w:rsidR="00E13559">
        <w:rPr>
          <w:rFonts w:ascii="Arial" w:hAnsi="Arial" w:cs="Arial"/>
          <w:sz w:val="22"/>
        </w:rPr>
        <w:t xml:space="preserve"> (A)</w:t>
      </w:r>
      <w:r w:rsidRPr="000613E0">
        <w:rPr>
          <w:rFonts w:ascii="Arial" w:hAnsi="Arial" w:cs="Arial"/>
          <w:sz w:val="22"/>
        </w:rPr>
        <w:t xml:space="preserve"> the Beta-Amyloid (1-42), </w:t>
      </w:r>
      <w:proofErr w:type="spellStart"/>
      <w:r w:rsidRPr="000613E0">
        <w:rPr>
          <w:rFonts w:ascii="Arial" w:hAnsi="Arial" w:cs="Arial"/>
          <w:sz w:val="22"/>
        </w:rPr>
        <w:t>tTau</w:t>
      </w:r>
      <w:proofErr w:type="spellEnd"/>
      <w:r w:rsidRPr="000613E0">
        <w:rPr>
          <w:rFonts w:ascii="Arial" w:hAnsi="Arial" w:cs="Arial"/>
          <w:sz w:val="22"/>
        </w:rPr>
        <w:t xml:space="preserve"> and </w:t>
      </w:r>
      <w:proofErr w:type="spellStart"/>
      <w:proofErr w:type="gramStart"/>
      <w:r w:rsidRPr="000613E0">
        <w:rPr>
          <w:rFonts w:ascii="Arial" w:hAnsi="Arial" w:cs="Arial"/>
          <w:sz w:val="22"/>
        </w:rPr>
        <w:t>pTau</w:t>
      </w:r>
      <w:proofErr w:type="spellEnd"/>
      <w:r w:rsidRPr="000613E0">
        <w:rPr>
          <w:rFonts w:ascii="Arial" w:hAnsi="Arial" w:cs="Arial"/>
          <w:sz w:val="22"/>
        </w:rPr>
        <w:t>(</w:t>
      </w:r>
      <w:proofErr w:type="gramEnd"/>
      <w:r w:rsidRPr="000613E0">
        <w:rPr>
          <w:rFonts w:ascii="Arial" w:hAnsi="Arial" w:cs="Arial"/>
          <w:sz w:val="22"/>
        </w:rPr>
        <w:t xml:space="preserve">181) </w:t>
      </w:r>
      <w:proofErr w:type="spellStart"/>
      <w:r w:rsidRPr="000613E0">
        <w:rPr>
          <w:rFonts w:ascii="Arial" w:hAnsi="Arial" w:cs="Arial"/>
          <w:sz w:val="22"/>
        </w:rPr>
        <w:t>ChLIAs</w:t>
      </w:r>
      <w:proofErr w:type="spellEnd"/>
      <w:r w:rsidR="00E13559">
        <w:rPr>
          <w:rFonts w:ascii="Arial" w:hAnsi="Arial" w:cs="Arial"/>
          <w:sz w:val="22"/>
        </w:rPr>
        <w:t xml:space="preserve"> and (B) </w:t>
      </w:r>
      <w:r w:rsidR="00E13559" w:rsidRPr="000613E0">
        <w:rPr>
          <w:rFonts w:ascii="Arial" w:hAnsi="Arial" w:cs="Arial"/>
          <w:sz w:val="22"/>
        </w:rPr>
        <w:t>for Aβ</w:t>
      </w:r>
      <w:r w:rsidR="00E13559" w:rsidRPr="000613E0">
        <w:rPr>
          <w:rFonts w:ascii="Arial" w:hAnsi="Arial" w:cs="Arial"/>
          <w:sz w:val="22"/>
          <w:vertAlign w:val="subscript"/>
        </w:rPr>
        <w:t>1-42</w:t>
      </w:r>
      <w:r w:rsidR="00E13559" w:rsidRPr="000613E0">
        <w:rPr>
          <w:rFonts w:ascii="Arial" w:hAnsi="Arial" w:cs="Arial"/>
          <w:sz w:val="22"/>
        </w:rPr>
        <w:t>/Aβ</w:t>
      </w:r>
      <w:r w:rsidR="00E13559" w:rsidRPr="000613E0">
        <w:rPr>
          <w:rFonts w:ascii="Arial" w:hAnsi="Arial" w:cs="Arial"/>
          <w:sz w:val="22"/>
          <w:vertAlign w:val="subscript"/>
        </w:rPr>
        <w:t>1-40</w:t>
      </w:r>
      <w:r w:rsidR="00E13559" w:rsidRPr="000613E0">
        <w:rPr>
          <w:rFonts w:ascii="Arial" w:hAnsi="Arial" w:cs="Arial"/>
          <w:sz w:val="22"/>
        </w:rPr>
        <w:t>, Aβ</w:t>
      </w:r>
      <w:r w:rsidR="00E13559" w:rsidRPr="000613E0">
        <w:rPr>
          <w:rFonts w:ascii="Arial" w:hAnsi="Arial" w:cs="Arial"/>
          <w:sz w:val="22"/>
          <w:vertAlign w:val="subscript"/>
        </w:rPr>
        <w:t>1-42</w:t>
      </w:r>
      <w:r w:rsidR="00E13559" w:rsidRPr="000613E0">
        <w:rPr>
          <w:rFonts w:ascii="Arial" w:hAnsi="Arial" w:cs="Arial"/>
          <w:sz w:val="22"/>
        </w:rPr>
        <w:t>/</w:t>
      </w:r>
      <w:proofErr w:type="spellStart"/>
      <w:r w:rsidR="00E13559" w:rsidRPr="000613E0">
        <w:rPr>
          <w:rFonts w:ascii="Arial" w:hAnsi="Arial" w:cs="Arial"/>
          <w:sz w:val="22"/>
        </w:rPr>
        <w:t>tTau</w:t>
      </w:r>
      <w:proofErr w:type="spellEnd"/>
      <w:r w:rsidR="00E13559" w:rsidRPr="000613E0">
        <w:rPr>
          <w:rFonts w:ascii="Arial" w:hAnsi="Arial" w:cs="Arial"/>
          <w:sz w:val="22"/>
        </w:rPr>
        <w:t>, and Aβ</w:t>
      </w:r>
      <w:r w:rsidR="00E13559" w:rsidRPr="000613E0">
        <w:rPr>
          <w:rFonts w:ascii="Arial" w:hAnsi="Arial" w:cs="Arial"/>
          <w:sz w:val="22"/>
          <w:vertAlign w:val="subscript"/>
        </w:rPr>
        <w:t>1-42</w:t>
      </w:r>
      <w:r w:rsidR="00E13559" w:rsidRPr="000613E0">
        <w:rPr>
          <w:rFonts w:ascii="Arial" w:hAnsi="Arial" w:cs="Arial"/>
          <w:sz w:val="22"/>
        </w:rPr>
        <w:t>/</w:t>
      </w:r>
      <w:proofErr w:type="spellStart"/>
      <w:r w:rsidR="00E13559" w:rsidRPr="000613E0">
        <w:rPr>
          <w:rFonts w:ascii="Arial" w:hAnsi="Arial" w:cs="Arial"/>
          <w:sz w:val="22"/>
        </w:rPr>
        <w:t>pTau</w:t>
      </w:r>
      <w:proofErr w:type="spellEnd"/>
      <w:r w:rsidR="00E13559" w:rsidRPr="000613E0">
        <w:rPr>
          <w:rFonts w:ascii="Arial" w:hAnsi="Arial" w:cs="Arial"/>
          <w:sz w:val="22"/>
        </w:rPr>
        <w:t>(181) ratios</w:t>
      </w:r>
      <w:r w:rsidRPr="000613E0">
        <w:rPr>
          <w:rFonts w:ascii="Arial" w:hAnsi="Arial" w:cs="Arial"/>
          <w:sz w:val="22"/>
        </w:rPr>
        <w:t xml:space="preserve">. Concentration </w:t>
      </w:r>
      <w:r w:rsidR="00E13559">
        <w:rPr>
          <w:rFonts w:ascii="Arial" w:hAnsi="Arial" w:cs="Arial"/>
          <w:sz w:val="22"/>
        </w:rPr>
        <w:t xml:space="preserve">(A) </w:t>
      </w:r>
      <w:r w:rsidRPr="000613E0">
        <w:rPr>
          <w:rFonts w:ascii="Arial" w:hAnsi="Arial" w:cs="Arial"/>
          <w:sz w:val="22"/>
        </w:rPr>
        <w:t xml:space="preserve">of the analyte </w:t>
      </w:r>
      <w:r w:rsidR="00E13559">
        <w:rPr>
          <w:rFonts w:ascii="Arial" w:hAnsi="Arial" w:cs="Arial"/>
          <w:sz w:val="22"/>
        </w:rPr>
        <w:t xml:space="preserve">and ratio (B) </w:t>
      </w:r>
      <w:r w:rsidRPr="000613E0">
        <w:rPr>
          <w:rFonts w:ascii="Arial" w:hAnsi="Arial" w:cs="Arial"/>
          <w:sz w:val="22"/>
        </w:rPr>
        <w:t xml:space="preserve">determined using the respective </w:t>
      </w:r>
      <w:proofErr w:type="spellStart"/>
      <w:r w:rsidRPr="000613E0">
        <w:rPr>
          <w:rFonts w:ascii="Arial" w:hAnsi="Arial" w:cs="Arial"/>
          <w:sz w:val="22"/>
        </w:rPr>
        <w:t>ChLIAs</w:t>
      </w:r>
      <w:proofErr w:type="spellEnd"/>
      <w:r w:rsidRPr="000613E0">
        <w:rPr>
          <w:rFonts w:ascii="Arial" w:hAnsi="Arial" w:cs="Arial"/>
          <w:sz w:val="22"/>
        </w:rPr>
        <w:t>, sensitivity, specificity, and Youden’s indices are listed.</w:t>
      </w:r>
      <w:r w:rsidR="00E13559" w:rsidRPr="000613E0">
        <w:rPr>
          <w:rFonts w:ascii="Arial" w:hAnsi="Arial" w:cs="Arial"/>
          <w:sz w:val="22"/>
        </w:rPr>
        <w:t xml:space="preserve"> Bold entries indicate the most balanced ratio of sensitivity to specificity with maximum Youden’s index.</w:t>
      </w:r>
    </w:p>
    <w:p w14:paraId="0ECBA9F0" w14:textId="44F0A79D" w:rsidR="00E13559" w:rsidRPr="000613E0" w:rsidRDefault="00E13559" w:rsidP="00676BBF">
      <w:pPr>
        <w:spacing w:after="0"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1829"/>
        <w:gridCol w:w="1829"/>
        <w:gridCol w:w="1829"/>
        <w:gridCol w:w="1830"/>
      </w:tblGrid>
      <w:tr w:rsidR="00676BBF" w:rsidRPr="000613E0" w14:paraId="722B1263" w14:textId="77777777" w:rsidTr="00105D9C">
        <w:trPr>
          <w:trHeight w:val="340"/>
        </w:trPr>
        <w:tc>
          <w:tcPr>
            <w:tcW w:w="704" w:type="dxa"/>
          </w:tcPr>
          <w:p w14:paraId="3E3F5DC7" w14:textId="58C6FAE2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29" w:type="dxa"/>
            <w:vAlign w:val="center"/>
          </w:tcPr>
          <w:p w14:paraId="1FFD722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oncentration [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/ml]</w:t>
            </w:r>
          </w:p>
        </w:tc>
        <w:tc>
          <w:tcPr>
            <w:tcW w:w="1829" w:type="dxa"/>
            <w:vAlign w:val="center"/>
          </w:tcPr>
          <w:p w14:paraId="59107032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nsitivity </w:t>
            </w:r>
          </w:p>
          <w:p w14:paraId="66AD12F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[%]</w:t>
            </w:r>
          </w:p>
        </w:tc>
        <w:tc>
          <w:tcPr>
            <w:tcW w:w="1829" w:type="dxa"/>
            <w:vAlign w:val="center"/>
          </w:tcPr>
          <w:p w14:paraId="18BC8D2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pecificity </w:t>
            </w:r>
          </w:p>
          <w:p w14:paraId="147FF6B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[%]</w:t>
            </w:r>
          </w:p>
        </w:tc>
        <w:tc>
          <w:tcPr>
            <w:tcW w:w="1830" w:type="dxa"/>
            <w:vAlign w:val="center"/>
          </w:tcPr>
          <w:p w14:paraId="0C27E93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Youden’s index</w:t>
            </w:r>
          </w:p>
        </w:tc>
      </w:tr>
      <w:tr w:rsidR="00676BBF" w:rsidRPr="000613E0" w14:paraId="7CA8033C" w14:textId="77777777" w:rsidTr="00105D9C">
        <w:tc>
          <w:tcPr>
            <w:tcW w:w="704" w:type="dxa"/>
            <w:vMerge w:val="restart"/>
            <w:textDirection w:val="btLr"/>
            <w:vAlign w:val="center"/>
          </w:tcPr>
          <w:p w14:paraId="796D4245" w14:textId="77777777" w:rsidR="00676BBF" w:rsidRPr="000613E0" w:rsidRDefault="00676BBF" w:rsidP="00676BBF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ta-Amyloid (1-42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1829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9436E4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18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0AC35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8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F4937B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3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CABC5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676BBF" w:rsidRPr="000613E0" w14:paraId="4FF4FE39" w14:textId="77777777" w:rsidTr="00105D9C">
        <w:tc>
          <w:tcPr>
            <w:tcW w:w="704" w:type="dxa"/>
            <w:vMerge/>
          </w:tcPr>
          <w:p w14:paraId="5491066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AEF76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570D4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A5403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99DA5F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67</w:t>
            </w:r>
          </w:p>
        </w:tc>
      </w:tr>
      <w:tr w:rsidR="00676BBF" w:rsidRPr="000613E0" w14:paraId="53FC169C" w14:textId="77777777" w:rsidTr="00105D9C">
        <w:tc>
          <w:tcPr>
            <w:tcW w:w="704" w:type="dxa"/>
            <w:vMerge/>
          </w:tcPr>
          <w:p w14:paraId="04C9B67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6999F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44956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24C09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1FCA2B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72</w:t>
            </w:r>
          </w:p>
        </w:tc>
      </w:tr>
      <w:tr w:rsidR="00676BBF" w:rsidRPr="000613E0" w14:paraId="56876950" w14:textId="77777777" w:rsidTr="00105D9C">
        <w:tc>
          <w:tcPr>
            <w:tcW w:w="704" w:type="dxa"/>
            <w:vMerge/>
          </w:tcPr>
          <w:p w14:paraId="08FC325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252CD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372FF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38F9F6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FDA58A4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67</w:t>
            </w:r>
          </w:p>
        </w:tc>
      </w:tr>
      <w:tr w:rsidR="00676BBF" w:rsidRPr="000613E0" w14:paraId="1640E7BB" w14:textId="77777777" w:rsidTr="00105D9C">
        <w:tc>
          <w:tcPr>
            <w:tcW w:w="704" w:type="dxa"/>
            <w:vMerge/>
          </w:tcPr>
          <w:p w14:paraId="23E004D2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25AF3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BF193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37E73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5AF043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63</w:t>
            </w:r>
          </w:p>
        </w:tc>
      </w:tr>
      <w:tr w:rsidR="00676BBF" w:rsidRPr="000613E0" w14:paraId="7D0CB9D7" w14:textId="77777777" w:rsidTr="00105D9C">
        <w:tc>
          <w:tcPr>
            <w:tcW w:w="704" w:type="dxa"/>
            <w:vMerge/>
          </w:tcPr>
          <w:p w14:paraId="5306BB3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47FA8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61E714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EAB74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D86879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67</w:t>
            </w:r>
          </w:p>
        </w:tc>
      </w:tr>
      <w:tr w:rsidR="00676BBF" w:rsidRPr="000613E0" w14:paraId="0D1F2113" w14:textId="77777777" w:rsidTr="00105D9C">
        <w:tc>
          <w:tcPr>
            <w:tcW w:w="704" w:type="dxa"/>
            <w:vMerge/>
          </w:tcPr>
          <w:p w14:paraId="6C42755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9BD3A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14B506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714F7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0363F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63</w:t>
            </w:r>
          </w:p>
        </w:tc>
      </w:tr>
      <w:tr w:rsidR="00676BBF" w:rsidRPr="000613E0" w14:paraId="30C1689C" w14:textId="77777777" w:rsidTr="00105D9C">
        <w:tc>
          <w:tcPr>
            <w:tcW w:w="704" w:type="dxa"/>
            <w:vMerge/>
          </w:tcPr>
          <w:p w14:paraId="7E4492A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BB8FE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8B51A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C74B6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A3A36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468</w:t>
            </w:r>
          </w:p>
        </w:tc>
      </w:tr>
      <w:tr w:rsidR="00676BBF" w:rsidRPr="000613E0" w14:paraId="7EF025D4" w14:textId="77777777" w:rsidTr="00105D9C">
        <w:tc>
          <w:tcPr>
            <w:tcW w:w="704" w:type="dxa"/>
            <w:vMerge/>
          </w:tcPr>
          <w:p w14:paraId="06D7049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D8A9A5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F0D1A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A865D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4B57B60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676BBF" w:rsidRPr="000613E0" w14:paraId="706481DA" w14:textId="77777777" w:rsidTr="00105D9C">
        <w:tc>
          <w:tcPr>
            <w:tcW w:w="704" w:type="dxa"/>
            <w:vMerge w:val="restart"/>
            <w:textDirection w:val="btLr"/>
          </w:tcPr>
          <w:p w14:paraId="5DE821B0" w14:textId="77777777" w:rsidR="00676BBF" w:rsidRPr="000613E0" w:rsidRDefault="00676BBF" w:rsidP="00676BBF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-Tau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1829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61378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8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9C00A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8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D29D0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183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DEE784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</w:tr>
      <w:tr w:rsidR="00676BBF" w:rsidRPr="000613E0" w14:paraId="6C37F54C" w14:textId="77777777" w:rsidTr="00105D9C">
        <w:tc>
          <w:tcPr>
            <w:tcW w:w="704" w:type="dxa"/>
            <w:vMerge/>
          </w:tcPr>
          <w:p w14:paraId="5AD66C4C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05933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EDD5F6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2.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3619B5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4.1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484F85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</w:tr>
      <w:tr w:rsidR="00676BBF" w:rsidRPr="000613E0" w14:paraId="472BA9B6" w14:textId="77777777" w:rsidTr="00105D9C">
        <w:tc>
          <w:tcPr>
            <w:tcW w:w="704" w:type="dxa"/>
            <w:vMerge/>
          </w:tcPr>
          <w:p w14:paraId="39CA60B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EC385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7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3A843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7.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EE788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0.9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92073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</w:tr>
      <w:tr w:rsidR="00676BBF" w:rsidRPr="000613E0" w14:paraId="413BED2B" w14:textId="77777777" w:rsidTr="00105D9C">
        <w:tc>
          <w:tcPr>
            <w:tcW w:w="704" w:type="dxa"/>
            <w:vMerge/>
          </w:tcPr>
          <w:p w14:paraId="711A980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487BB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8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BE4C6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6.3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86FFF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1.8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C165EB4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</w:tr>
      <w:tr w:rsidR="00676BBF" w:rsidRPr="000613E0" w14:paraId="5CC87623" w14:textId="77777777" w:rsidTr="00105D9C">
        <w:tc>
          <w:tcPr>
            <w:tcW w:w="704" w:type="dxa"/>
            <w:vMerge/>
          </w:tcPr>
          <w:p w14:paraId="330652E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A832C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B1C11C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4.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4A1276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3.2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B2F0B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</w:tr>
      <w:tr w:rsidR="00676BBF" w:rsidRPr="000613E0" w14:paraId="6E19E629" w14:textId="77777777" w:rsidTr="00105D9C">
        <w:tc>
          <w:tcPr>
            <w:tcW w:w="704" w:type="dxa"/>
            <w:vMerge/>
          </w:tcPr>
          <w:p w14:paraId="116913A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22C515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508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EF75F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83.6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8C8B0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84.5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6BF25C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0.681</w:t>
            </w:r>
          </w:p>
        </w:tc>
      </w:tr>
      <w:tr w:rsidR="00676BBF" w:rsidRPr="000613E0" w14:paraId="7949F06F" w14:textId="77777777" w:rsidTr="00105D9C">
        <w:tc>
          <w:tcPr>
            <w:tcW w:w="704" w:type="dxa"/>
            <w:vMerge/>
          </w:tcPr>
          <w:p w14:paraId="729FB80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644F4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42CD3B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9.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C83A4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471B56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</w:tr>
      <w:tr w:rsidR="00676BBF" w:rsidRPr="000613E0" w14:paraId="4ED831EC" w14:textId="77777777" w:rsidTr="00105D9C">
        <w:tc>
          <w:tcPr>
            <w:tcW w:w="704" w:type="dxa"/>
            <w:vMerge/>
          </w:tcPr>
          <w:p w14:paraId="2499CA5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F504F6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CC2D8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4.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FB7DEC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0.9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61A6D1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</w:tr>
      <w:tr w:rsidR="00676BBF" w:rsidRPr="000613E0" w14:paraId="071E882B" w14:textId="77777777" w:rsidTr="00105D9C">
        <w:tc>
          <w:tcPr>
            <w:tcW w:w="704" w:type="dxa"/>
            <w:vMerge/>
          </w:tcPr>
          <w:p w14:paraId="56FFFC6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82FB2C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370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EA9535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6B045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9.5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7A937C9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-0.005</w:t>
            </w:r>
          </w:p>
        </w:tc>
      </w:tr>
      <w:tr w:rsidR="00676BBF" w:rsidRPr="000613E0" w14:paraId="244488C1" w14:textId="77777777" w:rsidTr="00105D9C">
        <w:tc>
          <w:tcPr>
            <w:tcW w:w="704" w:type="dxa"/>
            <w:vMerge w:val="restart"/>
            <w:textDirection w:val="btLr"/>
          </w:tcPr>
          <w:p w14:paraId="395A83CE" w14:textId="77777777" w:rsidR="00676BBF" w:rsidRPr="000613E0" w:rsidRDefault="00676BBF" w:rsidP="00676BBF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pTau</w:t>
            </w:r>
            <w:proofErr w:type="spell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gramEnd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81) 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ChLIA</w:t>
            </w:r>
            <w:proofErr w:type="spellEnd"/>
          </w:p>
        </w:tc>
        <w:tc>
          <w:tcPr>
            <w:tcW w:w="1829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7F59C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18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A4801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829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D1ABF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183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3BE3D5B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</w:tr>
      <w:tr w:rsidR="00676BBF" w:rsidRPr="000613E0" w14:paraId="6F481F9F" w14:textId="77777777" w:rsidTr="00105D9C">
        <w:tc>
          <w:tcPr>
            <w:tcW w:w="704" w:type="dxa"/>
            <w:vMerge/>
          </w:tcPr>
          <w:p w14:paraId="743F0C8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D0B4F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48.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BC4A3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5.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7806F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2.3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FAEC85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</w:tr>
      <w:tr w:rsidR="00676BBF" w:rsidRPr="000613E0" w14:paraId="726EDF5A" w14:textId="77777777" w:rsidTr="00105D9C">
        <w:tc>
          <w:tcPr>
            <w:tcW w:w="704" w:type="dxa"/>
            <w:vMerge/>
          </w:tcPr>
          <w:p w14:paraId="3CF2003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FDFACB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4.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8B10E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3.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14D2AD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6.4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FE2FF7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</w:tr>
      <w:tr w:rsidR="00676BBF" w:rsidRPr="000613E0" w14:paraId="14CF2AAF" w14:textId="77777777" w:rsidTr="00105D9C">
        <w:tc>
          <w:tcPr>
            <w:tcW w:w="704" w:type="dxa"/>
            <w:vMerge/>
          </w:tcPr>
          <w:p w14:paraId="227B7436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26007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ED1F6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2.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D9F58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7.3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0AC15D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</w:tr>
      <w:tr w:rsidR="00676BBF" w:rsidRPr="000613E0" w14:paraId="090EDB9C" w14:textId="77777777" w:rsidTr="00105D9C">
        <w:tc>
          <w:tcPr>
            <w:tcW w:w="704" w:type="dxa"/>
            <w:vMerge/>
          </w:tcPr>
          <w:p w14:paraId="6AA530F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55940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1CD83E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1.8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A07421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7.7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93D2E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</w:tr>
      <w:tr w:rsidR="00676BBF" w:rsidRPr="000613E0" w14:paraId="2C72897B" w14:textId="77777777" w:rsidTr="00105D9C">
        <w:tc>
          <w:tcPr>
            <w:tcW w:w="704" w:type="dxa"/>
            <w:vMerge/>
          </w:tcPr>
          <w:p w14:paraId="1A0BB48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199C7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57.4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94AA5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1.3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57CA63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BFBF855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</w:tr>
      <w:tr w:rsidR="00676BBF" w:rsidRPr="000613E0" w14:paraId="234A8B74" w14:textId="77777777" w:rsidTr="00105D9C">
        <w:tc>
          <w:tcPr>
            <w:tcW w:w="704" w:type="dxa"/>
            <w:vMerge/>
          </w:tcPr>
          <w:p w14:paraId="4110FAC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71FFA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58.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6AB06C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90.9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FEDC8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88.6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5EF0D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0.795</w:t>
            </w:r>
          </w:p>
        </w:tc>
      </w:tr>
      <w:tr w:rsidR="00676BBF" w:rsidRPr="000613E0" w14:paraId="3B7F10CF" w14:textId="77777777" w:rsidTr="00105D9C">
        <w:tc>
          <w:tcPr>
            <w:tcW w:w="704" w:type="dxa"/>
            <w:vMerge/>
          </w:tcPr>
          <w:p w14:paraId="7DD493B7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33C49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4.6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0AEC64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79.0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1B8FFF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92.7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6FF10C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</w:tr>
      <w:tr w:rsidR="00676BBF" w:rsidRPr="000613E0" w14:paraId="52695B38" w14:textId="77777777" w:rsidTr="00105D9C">
        <w:tc>
          <w:tcPr>
            <w:tcW w:w="704" w:type="dxa"/>
            <w:vMerge/>
          </w:tcPr>
          <w:p w14:paraId="14B49890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4D8B1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94.2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DE4688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18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447A0A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8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4C0AB909" w14:textId="77777777" w:rsidR="00676BBF" w:rsidRPr="000613E0" w:rsidRDefault="00676BBF" w:rsidP="00676BB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13E0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</w:tr>
    </w:tbl>
    <w:p w14:paraId="6CDC11B1" w14:textId="7F4C4BA2" w:rsidR="00E13559" w:rsidRDefault="00E13559" w:rsidP="008878D2"/>
    <w:p w14:paraId="2CFE84DB" w14:textId="77777777" w:rsidR="00E13559" w:rsidRDefault="00E13559">
      <w:pPr>
        <w:spacing w:after="160" w:line="278" w:lineRule="auto"/>
      </w:pPr>
      <w:r>
        <w:br w:type="page"/>
      </w:r>
    </w:p>
    <w:p w14:paraId="40AD1B86" w14:textId="1421BF08" w:rsidR="00E13559" w:rsidRPr="000613E0" w:rsidRDefault="00E13559" w:rsidP="00E13559">
      <w:pPr>
        <w:widowControl w:val="0"/>
        <w:spacing w:after="0"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1516"/>
        <w:gridCol w:w="2606"/>
        <w:gridCol w:w="1637"/>
        <w:gridCol w:w="1623"/>
      </w:tblGrid>
      <w:tr w:rsidR="00E13559" w:rsidRPr="000613E0" w14:paraId="6926005C" w14:textId="77777777" w:rsidTr="008151FA">
        <w:trPr>
          <w:trHeight w:val="340"/>
        </w:trPr>
        <w:tc>
          <w:tcPr>
            <w:tcW w:w="704" w:type="dxa"/>
            <w:vAlign w:val="center"/>
          </w:tcPr>
          <w:p w14:paraId="6F7AF73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5B6A576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vAlign w:val="center"/>
          </w:tcPr>
          <w:p w14:paraId="19A848F7" w14:textId="77777777" w:rsidR="00E13559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nsitivity </w:t>
            </w:r>
          </w:p>
          <w:p w14:paraId="6803DBD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[%]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77156BBE" w14:textId="77777777" w:rsidR="00E13559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pecificity </w:t>
            </w:r>
          </w:p>
          <w:p w14:paraId="0BD3516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[%]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44E6E68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Youden’s index</w:t>
            </w:r>
          </w:p>
        </w:tc>
      </w:tr>
      <w:tr w:rsidR="00E13559" w:rsidRPr="000613E0" w14:paraId="3990410A" w14:textId="77777777" w:rsidTr="008151FA">
        <w:trPr>
          <w:cantSplit/>
          <w:trHeight w:val="210"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71E8C247" w14:textId="77777777" w:rsidR="00E13559" w:rsidRPr="000613E0" w:rsidRDefault="00E13559" w:rsidP="008151F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Aβ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-42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/Aβ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-40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721D7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E17236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E777D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2EDD850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E13559" w:rsidRPr="000613E0" w14:paraId="2B0A903B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6E1BFD8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D9857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E2489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080706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8024B2C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22</w:t>
            </w:r>
          </w:p>
        </w:tc>
      </w:tr>
      <w:tr w:rsidR="00E13559" w:rsidRPr="000613E0" w14:paraId="6CE639A9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4F4BF89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8C3B1B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C43F8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C59A7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CC2EC0B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27</w:t>
            </w:r>
          </w:p>
        </w:tc>
      </w:tr>
      <w:tr w:rsidR="00E13559" w:rsidRPr="000613E0" w14:paraId="1261D309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573EF62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76872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2B60C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2C469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39D3E0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31</w:t>
            </w:r>
          </w:p>
        </w:tc>
      </w:tr>
      <w:tr w:rsidR="00E13559" w:rsidRPr="000613E0" w14:paraId="335C916C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4DE9CC1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47AE0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EC1F4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79C83B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D03518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27</w:t>
            </w:r>
          </w:p>
        </w:tc>
      </w:tr>
      <w:tr w:rsidR="00E13559" w:rsidRPr="000613E0" w14:paraId="61134831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0143B82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FD44F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4B1DBC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C07327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60E63B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22</w:t>
            </w:r>
          </w:p>
        </w:tc>
      </w:tr>
      <w:tr w:rsidR="00E13559" w:rsidRPr="000613E0" w14:paraId="4458EA7E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3BC55B8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D54970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13259E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3AFF0E0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FB881D0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215</w:t>
            </w:r>
          </w:p>
        </w:tc>
      </w:tr>
      <w:tr w:rsidR="00E13559" w:rsidRPr="000613E0" w14:paraId="30BBC4DC" w14:textId="77777777" w:rsidTr="008151FA">
        <w:trPr>
          <w:cantSplit/>
          <w:trHeight w:val="210"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2228CD20" w14:textId="77777777" w:rsidR="00E13559" w:rsidRPr="000613E0" w:rsidRDefault="00E13559" w:rsidP="008151F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Aβ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-42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tTau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5206F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E0F58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3771A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E0F6C5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E13559" w:rsidRPr="000613E0" w14:paraId="41C5C574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2E7BE69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4A114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86F776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D05C0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16687E66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576</w:t>
            </w:r>
          </w:p>
        </w:tc>
      </w:tr>
      <w:tr w:rsidR="00E13559" w:rsidRPr="000613E0" w14:paraId="7702CD8C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5B34C80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EAD36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BC802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8DA71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44511E4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471798D7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41947290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FBDE2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786177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4025E6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6DFABC5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296FD6D4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6F4F3E1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0E6F0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C5EB2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DB3D4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36CB1EF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0952A947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4291487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96326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18A190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EFAECB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B58661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3CEA6CC4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4334BF9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A5EF0C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D0833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4799DE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CE6CA4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412A5819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085B81E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94626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90B6B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BDFFB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6206FD2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77</w:t>
            </w:r>
          </w:p>
        </w:tc>
      </w:tr>
      <w:tr w:rsidR="00E13559" w:rsidRPr="000613E0" w14:paraId="5DDBEB66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108280E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975B1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8E0D9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AB64E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4C4A6A46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2D49F55D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58E29E7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E52E9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39330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670A5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804053E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44B88E7A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0956C276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6EDBE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F6AE6B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8E0A9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7D3A681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27</w:t>
            </w:r>
          </w:p>
        </w:tc>
      </w:tr>
      <w:tr w:rsidR="00E13559" w:rsidRPr="000613E0" w14:paraId="3B7D4042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773EC0D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793F9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88658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ABF3A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F91E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</w:tr>
      <w:tr w:rsidR="00E13559" w:rsidRPr="000613E0" w14:paraId="4C72B7E0" w14:textId="77777777" w:rsidTr="008151FA">
        <w:trPr>
          <w:cantSplit/>
          <w:trHeight w:val="210"/>
        </w:trPr>
        <w:tc>
          <w:tcPr>
            <w:tcW w:w="704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4F16E8AF" w14:textId="77777777" w:rsidR="00E13559" w:rsidRPr="000613E0" w:rsidRDefault="00E13559" w:rsidP="008151FA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Aβ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-42</w:t>
            </w:r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proofErr w:type="spellStart"/>
            <w:r w:rsidRPr="000613E0">
              <w:rPr>
                <w:rFonts w:ascii="Arial" w:hAnsi="Arial" w:cs="Arial"/>
                <w:b/>
                <w:bCs/>
                <w:sz w:val="18"/>
                <w:szCs w:val="18"/>
              </w:rPr>
              <w:t>tTau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E9711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A37DC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1E1F8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FAB5F4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</w:tr>
      <w:tr w:rsidR="00E13559" w:rsidRPr="000613E0" w14:paraId="2806E217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6804F61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62023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FC99E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A81DA9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0C86BCD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03</w:t>
            </w:r>
          </w:p>
        </w:tc>
      </w:tr>
      <w:tr w:rsidR="00E13559" w:rsidRPr="000613E0" w14:paraId="68E37F73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2B1C545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DD3C9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A6B4227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D5BA6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255C819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3E7EB4F6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7A9D4E9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DC112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8BD8F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0F720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3396E29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6789E06B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1DF1048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46991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6CB59E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803E3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34DEEF2A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454061E1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2F73519F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0F180D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1A9C04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E0118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260C69B7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4BB38FCB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51F7CAC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2A3C09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4DEAA8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2FEA27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6A3699B4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5A7E5781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42A02CD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E45879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22C7CF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5856B1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902C64D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6FDDF13D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3BEFE068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80C8E0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A72412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1FB98D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21E4F88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2D4D3151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307CB363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FAAB1E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8362AF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6DA3AB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2D2CDDFE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7203925E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0569B451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372A44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5D5E4D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F78385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07D4D19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76D48937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0E131BA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17D685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8D566D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397096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6A0EDED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E13559" w:rsidRPr="000613E0" w14:paraId="4EEE7A1C" w14:textId="77777777" w:rsidTr="008151FA">
        <w:trPr>
          <w:cantSplit/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52A1074E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A20CC9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D13F82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7E1274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3696B6C5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0678C09D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2DCF5625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289858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6925B5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D8845F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475AEE67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58652040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6181ED52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7A5C06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2927FA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EF5479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28877B4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4EB3BFB3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3A930FF7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D852F8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F3BE93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E2D602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1138E4F2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</w:tr>
      <w:tr w:rsidR="00E13559" w:rsidRPr="000613E0" w14:paraId="4AF20CEA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60CE212C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DB8B72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8174EC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6F59C7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46D3EB2E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672</w:t>
            </w:r>
          </w:p>
        </w:tc>
      </w:tr>
      <w:tr w:rsidR="00E13559" w:rsidRPr="000613E0" w14:paraId="2FBCD8BA" w14:textId="77777777" w:rsidTr="008151FA">
        <w:trPr>
          <w:trHeight w:val="210"/>
        </w:trPr>
        <w:tc>
          <w:tcPr>
            <w:tcW w:w="704" w:type="dxa"/>
            <w:vMerge/>
            <w:tcBorders>
              <w:right w:val="single" w:sz="4" w:space="0" w:color="auto"/>
            </w:tcBorders>
            <w:vAlign w:val="center"/>
          </w:tcPr>
          <w:p w14:paraId="42E6589B" w14:textId="77777777" w:rsidR="00E13559" w:rsidRPr="000613E0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E205DB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45.41</w:t>
            </w:r>
          </w:p>
        </w:tc>
        <w:tc>
          <w:tcPr>
            <w:tcW w:w="26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F076A58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8765E5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6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CD750" w14:textId="77777777" w:rsidR="00E13559" w:rsidRPr="000613E0" w:rsidDel="00971FCE" w:rsidRDefault="00E13559" w:rsidP="008151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13E0">
              <w:rPr>
                <w:rFonts w:ascii="Arial" w:hAnsi="Arial" w:cs="Arial"/>
                <w:color w:val="000000"/>
                <w:sz w:val="18"/>
                <w:szCs w:val="18"/>
              </w:rPr>
              <w:t>0.145</w:t>
            </w:r>
          </w:p>
        </w:tc>
      </w:tr>
    </w:tbl>
    <w:p w14:paraId="53520206" w14:textId="77777777" w:rsidR="00E13559" w:rsidRPr="008878D2" w:rsidRDefault="00E13559" w:rsidP="008878D2"/>
    <w:sectPr w:rsidR="00E13559" w:rsidRPr="008878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04"/>
    <w:rsid w:val="000D2D23"/>
    <w:rsid w:val="00107DED"/>
    <w:rsid w:val="00151935"/>
    <w:rsid w:val="003833EC"/>
    <w:rsid w:val="0042128D"/>
    <w:rsid w:val="00554FF2"/>
    <w:rsid w:val="00636B04"/>
    <w:rsid w:val="00676BBF"/>
    <w:rsid w:val="006C4E65"/>
    <w:rsid w:val="007724DB"/>
    <w:rsid w:val="007979EE"/>
    <w:rsid w:val="008123BB"/>
    <w:rsid w:val="00847997"/>
    <w:rsid w:val="008878D2"/>
    <w:rsid w:val="008B6F67"/>
    <w:rsid w:val="00E1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187D6"/>
  <w15:chartTrackingRefBased/>
  <w15:docId w15:val="{1CA7CB17-1270-4289-BF0F-9B812389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04"/>
    <w:pPr>
      <w:spacing w:after="200" w:line="276" w:lineRule="auto"/>
    </w:pPr>
    <w:rPr>
      <w:rFonts w:asciiTheme="majorHAnsi" w:hAnsiTheme="majorHAnsi"/>
      <w:kern w:val="0"/>
      <w:sz w:val="20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6B04"/>
    <w:pPr>
      <w:keepNext/>
      <w:keepLines/>
      <w:spacing w:before="360" w:after="80" w:line="278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B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B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B0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B0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B0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6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6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6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6B0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6B0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6B0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6B0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6B0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6B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6B04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6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B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6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B0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6B0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B0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6B0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6B0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B0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unhideWhenUsed/>
    <w:rsid w:val="008B6F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878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93</Characters>
  <Application>Microsoft Office Word</Application>
  <DocSecurity>0</DocSecurity>
  <Lines>15</Lines>
  <Paragraphs>4</Paragraphs>
  <ScaleCrop>false</ScaleCrop>
  <Company>EUROIMMUN AG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ette Dr.rer.nat.</dc:creator>
  <cp:keywords/>
  <dc:description/>
  <cp:lastModifiedBy>Schulz, Anette Dr.rer.nat.</cp:lastModifiedBy>
  <cp:revision>2</cp:revision>
  <dcterms:created xsi:type="dcterms:W3CDTF">2024-06-03T20:24:00Z</dcterms:created>
  <dcterms:modified xsi:type="dcterms:W3CDTF">2024-06-03T20:24:00Z</dcterms:modified>
</cp:coreProperties>
</file>